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b/>
          <w:b/>
          <w:bCs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del w:id="0" w:author="Luisa Weiner" w:date="2016-03-18T18:18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delText>2</w:delText>
        </w:r>
      </w:del>
      <w:ins w:id="1" w:author="Luisa Weiner" w:date="2016-03-18T18:18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3</w:t>
        </w:r>
      </w:ins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>: Multiple linear regression analysis between verbal estimation (16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Estimation 32-sec (16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Estimation 128-sec (16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left" w:pos="0" w:leader="none"/>
              </w:tabs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6</w:delText>
              </w:r>
            </w:del>
            <w:ins w:id="3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</w:t>
              </w:r>
            </w:ins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4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5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56</w:delText>
              </w:r>
            </w:del>
            <w:ins w:id="6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6</w:t>
              </w:r>
            </w:ins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7" w:author="Luisa Weiner" w:date="2016-03-18T18:1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9</w:t>
            </w:r>
            <w:del w:id="8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2.17</w:t>
            </w:r>
            <w:del w:id="9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69</w:delText>
              </w:r>
            </w:del>
            <w:ins w:id="11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7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12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96</w:delText>
              </w:r>
            </w:del>
            <w:ins w:id="13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0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1</w:t>
            </w:r>
            <w:del w:id="14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1</w:t>
            </w:r>
            <w:del w:id="15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0</w:t>
            </w:r>
            <w:del w:id="16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82</w:t>
            </w:r>
            <w:del w:id="17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  <w:del w:id="18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2.83</w:t>
            </w:r>
            <w:del w:id="19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0</w:t>
            </w:r>
            <w:del w:id="20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81</w:t>
            </w:r>
            <w:del w:id="21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  <w:del w:id="22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6</w:t>
            </w:r>
            <w:del w:id="23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24" w:author="Luisa Weiner" w:date="2016-03-18T18:1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5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7</w:delText>
              </w:r>
            </w:del>
            <w:ins w:id="26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1</w:t>
            </w:r>
            <w:del w:id="27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5</w:t>
            </w:r>
            <w:del w:id="28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37</w:t>
            </w:r>
            <w:del w:id="29" w:author="WEINER Luisa" w:date="2016-03-17T16:2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30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5</w:t>
            </w:r>
            <w:del w:id="31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2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97</w:delText>
              </w:r>
            </w:del>
            <w:ins w:id="33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0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55</w:t>
            </w:r>
            <w:del w:id="34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3</w:t>
            </w:r>
            <w:del w:id="35" w:author="WEINER Luisa" w:date="2016-03-17T16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1.03</w:t>
            </w:r>
            <w:del w:id="36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0</w:t>
            </w:r>
            <w:del w:id="37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7</w:t>
            </w:r>
            <w:del w:id="38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9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6</w:delText>
              </w:r>
            </w:del>
            <w:ins w:id="40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4</w:t>
            </w:r>
            <w:del w:id="41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6</w:t>
            </w:r>
            <w:del w:id="42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66</w:t>
            </w:r>
            <w:del w:id="43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3</w:t>
            </w:r>
            <w:del w:id="44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29</w:t>
            </w:r>
            <w:del w:id="45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6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98</w:delText>
              </w:r>
            </w:del>
            <w:ins w:id="47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0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67</w:t>
            </w:r>
            <w:del w:id="48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4</w:t>
            </w:r>
            <w:del w:id="49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0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19</w:delText>
              </w:r>
            </w:del>
            <w:ins w:id="51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7</w:t>
            </w:r>
            <w:del w:id="52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0</w:t>
            </w:r>
            <w:del w:id="53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3</w:t>
            </w:r>
            <w:del w:id="54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1</w:t>
            </w:r>
            <w:del w:id="55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5</w:t>
            </w:r>
            <w:del w:id="56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70</w:t>
            </w:r>
            <w:del w:id="57" w:author="WEINER Luisa" w:date="2016-03-17T16:2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8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6</w:delText>
              </w:r>
            </w:del>
            <w:ins w:id="59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34</w:t>
            </w:r>
            <w:del w:id="60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3</w:t>
            </w:r>
            <w:del w:id="61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6</w:t>
            </w:r>
            <w:del w:id="62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63" w:author="WEINER Luisa" w:date="2016-03-17T16:2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0</w:t>
            </w:r>
            <w:del w:id="64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5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16</w:delText>
              </w:r>
            </w:del>
            <w:ins w:id="66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2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2.16</w:t>
            </w:r>
            <w:del w:id="67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68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26</w:delText>
              </w:r>
            </w:del>
            <w:ins w:id="69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3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70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46</w:delText>
              </w:r>
            </w:del>
            <w:ins w:id="71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5</w:t>
            </w:r>
            <w:del w:id="72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73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4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9</w:delText>
              </w:r>
            </w:del>
            <w:ins w:id="75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6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58</w:delText>
              </w:r>
            </w:del>
            <w:ins w:id="77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6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7</w:t>
            </w:r>
            <w:del w:id="78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3.</w:t>
            </w:r>
            <w:del w:id="79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87</w:delText>
              </w:r>
            </w:del>
            <w:ins w:id="80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9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4</w:t>
            </w:r>
            <w:del w:id="81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15</w:t>
            </w:r>
            <w:del w:id="82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5</w:t>
            </w:r>
            <w:del w:id="83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18</w:t>
            </w:r>
            <w:del w:id="84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5</w:t>
            </w:r>
            <w:del w:id="85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19</w:t>
            </w:r>
            <w:del w:id="86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3</w:t>
            </w:r>
            <w:del w:id="87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6</w:t>
            </w:r>
            <w:del w:id="88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0</w:t>
            </w:r>
            <w:del w:id="89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90" w:author="WEINER Luisa" w:date="2016-03-17T16:3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8</w:t>
            </w:r>
            <w:del w:id="91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92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29</w:delText>
              </w:r>
            </w:del>
            <w:ins w:id="93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3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8</w:t>
            </w:r>
            <w:del w:id="94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52</w:t>
            </w:r>
            <w:del w:id="95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96" w:author="WEINER Luisa" w:date="2016-03-17T16:2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3.</w:t>
            </w:r>
            <w:del w:id="97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56</w:delText>
              </w:r>
            </w:del>
            <w:ins w:id="98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6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9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69</w:delText>
              </w:r>
            </w:del>
            <w:ins w:id="100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7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101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06</w:delText>
              </w:r>
            </w:del>
            <w:ins w:id="102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6</w:t>
            </w:r>
            <w:del w:id="103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28</w:t>
            </w:r>
            <w:del w:id="104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5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88</w:delText>
              </w:r>
            </w:del>
            <w:ins w:id="106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9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60</w:t>
            </w:r>
            <w:del w:id="107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1</w:t>
            </w:r>
            <w:del w:id="108" w:author="WEINER Luisa" w:date="2016-03-17T16:2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2.15</w:t>
            </w:r>
            <w:del w:id="109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0</w:t>
            </w:r>
            <w:del w:id="110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6</w:t>
            </w:r>
            <w:del w:id="111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9</w:t>
            </w:r>
            <w:del w:id="112" w:author="WEINER Luisa" w:date="2016-03-17T16:3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.114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.022, F (11,105) = 1.232, p =.275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**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96, adjusted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01, F (11,105) = 1.009, p = .443</w:t>
      </w:r>
    </w:p>
    <w:p>
      <w:pPr>
        <w:pStyle w:val="Normal"/>
        <w:spacing w:before="0" w:after="200"/>
        <w:rPr>
          <w:rFonts w:ascii="Times New Roman" w:hAnsi="Times New Roman" w:eastAsia="SimSun;宋体" w:cs="Mangal"/>
          <w:color w:val="000000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19:00Z</dcterms:created>
  <dc:creator>WEINER Luisa</dc:creator>
  <dc:description/>
  <cp:keywords/>
  <dc:language>en-US</dc:language>
  <cp:lastModifiedBy>Luisa Weiner</cp:lastModifiedBy>
  <dcterms:modified xsi:type="dcterms:W3CDTF">2016-03-18T1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